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288" w:hanging="0"/>
        <w:rPr/>
      </w:pPr>
      <w:r>
        <w:rPr>
          <w:rFonts w:cs="Times New Roman" w:ascii="Times New Roman" w:hAnsi="Times New Roman"/>
        </w:rPr>
        <w:t>Supplemental Table 3. Tags* mapping to the Human Papillomavirus 16 genome.</w:t>
      </w:r>
    </w:p>
    <w:tbl>
      <w:tblPr>
        <w:tblW w:w="9108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6"/>
        <w:gridCol w:w="1092"/>
        <w:gridCol w:w="1082"/>
        <w:gridCol w:w="1112"/>
        <w:gridCol w:w="1082"/>
        <w:gridCol w:w="1102"/>
        <w:gridCol w:w="1102"/>
      </w:tblGrid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gs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6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ATGCGCCTAGAATGTGCTAT 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00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ATGGCATTGGACAGGACATA 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0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0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ATGCACGCTTTTTAATTACA 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6.0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0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0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ATGGGGAGGAATATGATTTA 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0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ATGCAACATAAATAAACTTA 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.0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0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ATGACACAATAGTTACACAA 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0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ATGTCGTAGGTACTCCTTAA 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0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ATGGGGATCCTTTGCCCCAG 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0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ATGATAATATATGTTTGTGC 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0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ATGTGTATGTATTAAAAATA 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0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0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ATGTAGACGACACTGCAGTA 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0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ATGGTAGATTATGGTTTCTG 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00</w:t>
            </w:r>
          </w:p>
        </w:tc>
      </w:tr>
    </w:tbl>
    <w:p>
      <w:pPr>
        <w:pStyle w:val="Normal"/>
        <w:spacing w:before="0" w:after="200"/>
        <w:ind w:left="288" w:hanging="0"/>
        <w:rPr/>
      </w:pPr>
      <w:r>
        <w:rPr/>
        <w:t>*scaled tag counts to tags per mill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30T00:38:00Z</dcterms:created>
  <dc:creator>ashadeo</dc:creator>
  <dc:description/>
  <cp:keywords/>
  <dc:language>en-US</dc:language>
  <cp:lastModifiedBy>ashadeo</cp:lastModifiedBy>
  <dcterms:modified xsi:type="dcterms:W3CDTF">2007-11-21T23:55:00Z</dcterms:modified>
  <cp:revision>6</cp:revision>
  <dc:subject/>
  <dc:title/>
</cp:coreProperties>
</file>